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DB014" w14:textId="70BAEFAE" w:rsidR="00155F19" w:rsidRPr="00522AC5" w:rsidRDefault="00155F19" w:rsidP="00155F19">
      <w:pPr>
        <w:spacing w:line="360" w:lineRule="auto"/>
        <w:rPr>
          <w:rFonts w:ascii="Times New Roman" w:hAnsi="Times New Roman" w:cs="Times New Roman"/>
          <w:sz w:val="24"/>
        </w:rPr>
      </w:pPr>
      <w:r w:rsidRPr="00522AC5">
        <w:rPr>
          <w:rFonts w:ascii="Times New Roman" w:hAnsi="Times New Roman" w:cs="Times New Roman"/>
          <w:sz w:val="24"/>
        </w:rPr>
        <w:t xml:space="preserve">Supplementary </w:t>
      </w:r>
      <w:r w:rsidR="0070466C" w:rsidRPr="00522AC5">
        <w:rPr>
          <w:rFonts w:ascii="Times New Roman" w:hAnsi="Times New Roman" w:cs="Times New Roman"/>
          <w:sz w:val="24"/>
        </w:rPr>
        <w:t>Table 2</w:t>
      </w:r>
      <w:r w:rsidRPr="00522AC5">
        <w:rPr>
          <w:rFonts w:ascii="Times New Roman" w:hAnsi="Times New Roman" w:cs="Times New Roman"/>
          <w:sz w:val="24"/>
        </w:rPr>
        <w:t xml:space="preserve">: Summary of </w:t>
      </w:r>
      <w:r w:rsidR="0070466C" w:rsidRPr="00522AC5">
        <w:rPr>
          <w:rFonts w:ascii="Times New Roman" w:hAnsi="Times New Roman" w:cs="Times New Roman"/>
          <w:sz w:val="24"/>
        </w:rPr>
        <w:t xml:space="preserve">online discussion group </w:t>
      </w:r>
      <w:r w:rsidRPr="00522AC5">
        <w:rPr>
          <w:rFonts w:ascii="Times New Roman" w:hAnsi="Times New Roman" w:cs="Times New Roman"/>
          <w:sz w:val="24"/>
        </w:rPr>
        <w:t>interview questions on mechanisms of change in relation to alcohol availability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55F19" w:rsidRPr="002E591A" w14:paraId="33A9B17E" w14:textId="64F3AA66" w:rsidTr="00265D65">
        <w:tc>
          <w:tcPr>
            <w:tcW w:w="9016" w:type="dxa"/>
          </w:tcPr>
          <w:p w14:paraId="42F69DD9" w14:textId="77777777" w:rsidR="00155F19" w:rsidRDefault="0070466C" w:rsidP="005C18E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E591A">
              <w:rPr>
                <w:rFonts w:ascii="Times New Roman" w:hAnsi="Times New Roman" w:cs="Times New Roman"/>
                <w:b/>
                <w:sz w:val="24"/>
              </w:rPr>
              <w:t xml:space="preserve">Reducing temporal availability </w:t>
            </w:r>
          </w:p>
          <w:p w14:paraId="543E6C65" w14:textId="5FD9D614" w:rsidR="00522AC5" w:rsidRPr="002E591A" w:rsidRDefault="00522AC5" w:rsidP="005C18E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55F19" w:rsidRPr="002E591A" w14:paraId="3440E03D" w14:textId="208AC840" w:rsidTr="00265D65">
        <w:tc>
          <w:tcPr>
            <w:tcW w:w="9016" w:type="dxa"/>
          </w:tcPr>
          <w:p w14:paraId="246EBF27" w14:textId="77777777" w:rsidR="000A2FF2" w:rsidRPr="002E591A" w:rsidRDefault="000A2FF2" w:rsidP="000A2FF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/>
                <w:bCs/>
                <w:sz w:val="24"/>
              </w:rPr>
              <w:t>(A) Restricting open hours late at night</w:t>
            </w:r>
          </w:p>
          <w:p w14:paraId="7325DB7F" w14:textId="3375B9BD" w:rsidR="000A2FF2" w:rsidRPr="002E591A" w:rsidRDefault="000A2FF2" w:rsidP="000A2FF2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sz w:val="24"/>
              </w:rPr>
              <w:t>In what ways do you think this policy area could impact on the following harms:</w:t>
            </w:r>
          </w:p>
          <w:p w14:paraId="0E629266" w14:textId="77777777" w:rsidR="000A2FF2" w:rsidRPr="002E591A" w:rsidRDefault="000A2FF2" w:rsidP="000A2FF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sz w:val="24"/>
              </w:rPr>
              <w:t>Impact on consumers (and how consumers might adapt behaviours accordingly)</w:t>
            </w:r>
          </w:p>
          <w:p w14:paraId="7696FEE2" w14:textId="77777777" w:rsidR="000A2FF2" w:rsidRPr="002E591A" w:rsidRDefault="000A2FF2" w:rsidP="000A2FF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sz w:val="24"/>
              </w:rPr>
              <w:t>Impact on harms</w:t>
            </w:r>
          </w:p>
          <w:p w14:paraId="19BD2E46" w14:textId="77777777" w:rsidR="000A2FF2" w:rsidRPr="002E591A" w:rsidRDefault="000A2FF2" w:rsidP="000A2FF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sz w:val="24"/>
              </w:rPr>
              <w:t>Impact on services and costs</w:t>
            </w:r>
          </w:p>
          <w:p w14:paraId="09A4E4D0" w14:textId="77777777" w:rsidR="000A2FF2" w:rsidRPr="002E591A" w:rsidRDefault="000A2FF2" w:rsidP="000A2FF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sz w:val="24"/>
              </w:rPr>
              <w:t xml:space="preserve">Impact on </w:t>
            </w:r>
            <w:proofErr w:type="spellStart"/>
            <w:r w:rsidRPr="002E591A">
              <w:rPr>
                <w:rFonts w:ascii="Times New Roman" w:hAnsi="Times New Roman" w:cs="Times New Roman"/>
                <w:bCs/>
                <w:sz w:val="24"/>
              </w:rPr>
              <w:t>denormalisation</w:t>
            </w:r>
            <w:proofErr w:type="spellEnd"/>
          </w:p>
          <w:p w14:paraId="15EAA794" w14:textId="77777777" w:rsidR="000A2FF2" w:rsidRPr="002E591A" w:rsidRDefault="000A2FF2" w:rsidP="000A2FF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sz w:val="24"/>
              </w:rPr>
              <w:t>Impact on businesses</w:t>
            </w:r>
          </w:p>
          <w:p w14:paraId="662B8C17" w14:textId="77777777" w:rsidR="000A2FF2" w:rsidRPr="002E591A" w:rsidRDefault="000A2FF2" w:rsidP="000A2FF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sz w:val="24"/>
              </w:rPr>
              <w:t>Impact on price</w:t>
            </w:r>
          </w:p>
          <w:p w14:paraId="2FAA3875" w14:textId="77777777" w:rsidR="000A2FF2" w:rsidRPr="002E591A" w:rsidRDefault="000A2FF2" w:rsidP="005C18E4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sz w:val="24"/>
              </w:rPr>
              <w:t>Any other possible impacts/effects</w:t>
            </w:r>
          </w:p>
          <w:p w14:paraId="58FD956E" w14:textId="77777777" w:rsidR="000A2FF2" w:rsidRPr="002E591A" w:rsidRDefault="000A2FF2" w:rsidP="005C18E4">
            <w:pPr>
              <w:rPr>
                <w:rFonts w:ascii="Times New Roman" w:hAnsi="Times New Roman" w:cs="Times New Roman"/>
                <w:bCs/>
                <w:i/>
                <w:sz w:val="24"/>
              </w:rPr>
            </w:pPr>
          </w:p>
          <w:p w14:paraId="30449BC6" w14:textId="5332A555" w:rsidR="000A2FF2" w:rsidRPr="002E591A" w:rsidRDefault="000A2FF2" w:rsidP="005C18E4">
            <w:pPr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i/>
                <w:sz w:val="24"/>
              </w:rPr>
              <w:t xml:space="preserve">Follow the same discussion structure for: </w:t>
            </w:r>
          </w:p>
          <w:p w14:paraId="5318C868" w14:textId="77777777" w:rsidR="000A2FF2" w:rsidRPr="002E591A" w:rsidRDefault="000A2FF2" w:rsidP="005C18E4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/>
                <w:bCs/>
                <w:sz w:val="24"/>
              </w:rPr>
              <w:t xml:space="preserve">(B)  Restricted opening hours in the mornings </w:t>
            </w:r>
          </w:p>
          <w:p w14:paraId="20547899" w14:textId="77777777" w:rsidR="00155F19" w:rsidRPr="002E591A" w:rsidRDefault="000A2FF2" w:rsidP="005C18E4">
            <w:pPr>
              <w:spacing w:after="160"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/>
                <w:bCs/>
                <w:sz w:val="24"/>
              </w:rPr>
              <w:t>(C) Staggered opening times</w:t>
            </w:r>
          </w:p>
          <w:p w14:paraId="13DFBFAD" w14:textId="12530538" w:rsidR="000A2FF2" w:rsidRPr="002E591A" w:rsidRDefault="000A2FF2" w:rsidP="000A2FF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bCs/>
                <w:sz w:val="24"/>
              </w:rPr>
              <w:t xml:space="preserve">Does anyone have any additional thoughts/comments? </w:t>
            </w:r>
          </w:p>
        </w:tc>
      </w:tr>
      <w:tr w:rsidR="000A2FF2" w:rsidRPr="002E591A" w14:paraId="27D0B877" w14:textId="77777777" w:rsidTr="00265D65">
        <w:tc>
          <w:tcPr>
            <w:tcW w:w="9016" w:type="dxa"/>
          </w:tcPr>
          <w:p w14:paraId="7FE65A3B" w14:textId="77777777" w:rsidR="000A2FF2" w:rsidRDefault="000A2FF2" w:rsidP="005C18E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E591A">
              <w:rPr>
                <w:rFonts w:ascii="Times New Roman" w:hAnsi="Times New Roman" w:cs="Times New Roman"/>
                <w:b/>
                <w:sz w:val="24"/>
              </w:rPr>
              <w:t>Reducing spatial availability</w:t>
            </w:r>
          </w:p>
          <w:p w14:paraId="76EAC692" w14:textId="0A126CD8" w:rsidR="00522AC5" w:rsidRPr="002E591A" w:rsidRDefault="00522AC5" w:rsidP="005C18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0A2FF2" w:rsidRPr="002E591A" w14:paraId="4F1BA659" w14:textId="77777777" w:rsidTr="00265D65">
        <w:tc>
          <w:tcPr>
            <w:tcW w:w="9016" w:type="dxa"/>
          </w:tcPr>
          <w:p w14:paraId="7BA2E8AD" w14:textId="715F8637" w:rsidR="000A2FF2" w:rsidRPr="002E591A" w:rsidRDefault="000A2FF2" w:rsidP="000A2FF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E5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A) </w:t>
            </w:r>
            <w:r w:rsidRPr="002E591A">
              <w:rPr>
                <w:rFonts w:ascii="Times New Roman" w:hAnsi="Times New Roman" w:cs="Times New Roman"/>
                <w:b/>
                <w:sz w:val="24"/>
                <w:szCs w:val="24"/>
              </w:rPr>
              <w:t>Preventing new premises opening in overprovided areas</w:t>
            </w:r>
          </w:p>
          <w:p w14:paraId="4CB77E91" w14:textId="77777777" w:rsidR="000A2FF2" w:rsidRPr="002E591A" w:rsidRDefault="000A2FF2" w:rsidP="000A2F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56798C" w14:textId="5C53A5E1" w:rsidR="000A2FF2" w:rsidRPr="002E591A" w:rsidRDefault="000A2FF2" w:rsidP="005C1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91A">
              <w:rPr>
                <w:rFonts w:ascii="Times New Roman" w:hAnsi="Times New Roman" w:cs="Times New Roman"/>
                <w:sz w:val="24"/>
                <w:szCs w:val="24"/>
              </w:rPr>
              <w:t>In what ways do you think this policy area could impact on the following harms:</w:t>
            </w:r>
          </w:p>
          <w:p w14:paraId="100F9610" w14:textId="77777777" w:rsidR="000A2FF2" w:rsidRPr="002E591A" w:rsidRDefault="000A2FF2" w:rsidP="005C18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A81D769" w14:textId="77777777" w:rsidR="000A2FF2" w:rsidRPr="002E591A" w:rsidRDefault="000A2FF2" w:rsidP="005C18E4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jc w:val="left"/>
              <w:rPr>
                <w:rFonts w:cs="Times New Roman"/>
                <w:szCs w:val="24"/>
              </w:rPr>
            </w:pPr>
            <w:r w:rsidRPr="002E591A">
              <w:rPr>
                <w:rFonts w:cs="Times New Roman"/>
                <w:szCs w:val="24"/>
              </w:rPr>
              <w:t>Impact on consumers (and how consumers might adapt behaviours accordingly)</w:t>
            </w:r>
          </w:p>
          <w:p w14:paraId="4231B208" w14:textId="77777777" w:rsidR="000A2FF2" w:rsidRPr="002E591A" w:rsidRDefault="000A2FF2" w:rsidP="000A2FF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cs="Times New Roman"/>
                <w:szCs w:val="24"/>
              </w:rPr>
            </w:pPr>
            <w:r w:rsidRPr="002E591A">
              <w:rPr>
                <w:rFonts w:cs="Times New Roman"/>
                <w:szCs w:val="24"/>
              </w:rPr>
              <w:t>Impact on harms</w:t>
            </w:r>
          </w:p>
          <w:p w14:paraId="0787C369" w14:textId="77777777" w:rsidR="000A2FF2" w:rsidRPr="002E591A" w:rsidRDefault="000A2FF2" w:rsidP="000A2FF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cs="Times New Roman"/>
                <w:szCs w:val="24"/>
              </w:rPr>
            </w:pPr>
            <w:r w:rsidRPr="002E591A">
              <w:rPr>
                <w:rFonts w:cs="Times New Roman"/>
                <w:szCs w:val="24"/>
              </w:rPr>
              <w:t>Impact on services and costs</w:t>
            </w:r>
          </w:p>
          <w:p w14:paraId="7E605933" w14:textId="77777777" w:rsidR="000A2FF2" w:rsidRPr="002E591A" w:rsidRDefault="000A2FF2" w:rsidP="000A2FF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cs="Times New Roman"/>
                <w:szCs w:val="24"/>
              </w:rPr>
            </w:pPr>
            <w:r w:rsidRPr="002E591A">
              <w:rPr>
                <w:rFonts w:cs="Times New Roman"/>
                <w:szCs w:val="24"/>
              </w:rPr>
              <w:t xml:space="preserve">Impact on </w:t>
            </w:r>
            <w:proofErr w:type="spellStart"/>
            <w:r w:rsidRPr="002E591A">
              <w:rPr>
                <w:rFonts w:cs="Times New Roman"/>
                <w:szCs w:val="24"/>
              </w:rPr>
              <w:t>denormalisation</w:t>
            </w:r>
            <w:proofErr w:type="spellEnd"/>
          </w:p>
          <w:p w14:paraId="514AF35C" w14:textId="77777777" w:rsidR="000A2FF2" w:rsidRPr="002E591A" w:rsidRDefault="000A2FF2" w:rsidP="000A2FF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cs="Times New Roman"/>
                <w:szCs w:val="24"/>
              </w:rPr>
            </w:pPr>
            <w:r w:rsidRPr="002E591A">
              <w:rPr>
                <w:rFonts w:cs="Times New Roman"/>
                <w:szCs w:val="24"/>
              </w:rPr>
              <w:t>Impact on businesses</w:t>
            </w:r>
          </w:p>
          <w:p w14:paraId="4366F7C0" w14:textId="77777777" w:rsidR="000A2FF2" w:rsidRPr="002E591A" w:rsidRDefault="000A2FF2" w:rsidP="000A2FF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cs="Times New Roman"/>
                <w:szCs w:val="24"/>
              </w:rPr>
            </w:pPr>
            <w:r w:rsidRPr="002E591A">
              <w:rPr>
                <w:rFonts w:cs="Times New Roman"/>
                <w:szCs w:val="24"/>
              </w:rPr>
              <w:t>Impact on price</w:t>
            </w:r>
          </w:p>
          <w:p w14:paraId="603B46BB" w14:textId="77777777" w:rsidR="000A2FF2" w:rsidRPr="002E591A" w:rsidRDefault="000A2FF2" w:rsidP="000A2FF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jc w:val="left"/>
              <w:rPr>
                <w:rFonts w:cs="Times New Roman"/>
                <w:szCs w:val="24"/>
              </w:rPr>
            </w:pPr>
            <w:r w:rsidRPr="002E591A">
              <w:rPr>
                <w:rFonts w:cs="Times New Roman"/>
                <w:szCs w:val="24"/>
              </w:rPr>
              <w:t>Any other possible impacts/effects</w:t>
            </w:r>
          </w:p>
          <w:p w14:paraId="5D1566CC" w14:textId="5CFF6009" w:rsidR="000A2FF2" w:rsidRPr="002E591A" w:rsidRDefault="000A2FF2" w:rsidP="000A2F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59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llow the same discussion structure for </w:t>
            </w:r>
          </w:p>
          <w:p w14:paraId="19158B69" w14:textId="42629304" w:rsidR="000A2FF2" w:rsidRPr="002E591A" w:rsidRDefault="005C18E4" w:rsidP="005C18E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91A">
              <w:rPr>
                <w:rFonts w:ascii="Times New Roman" w:hAnsi="Times New Roman" w:cs="Times New Roman"/>
                <w:b/>
                <w:sz w:val="24"/>
              </w:rPr>
              <w:t xml:space="preserve">(B) </w:t>
            </w:r>
            <w:r w:rsidR="000A2FF2" w:rsidRPr="002E591A">
              <w:rPr>
                <w:rFonts w:ascii="Times New Roman" w:hAnsi="Times New Roman" w:cs="Times New Roman"/>
                <w:b/>
                <w:sz w:val="24"/>
                <w:szCs w:val="24"/>
              </w:rPr>
              <w:t>Preventing new premises of certain types (off-licensed premises, pubs etc) from opening in particular areas</w:t>
            </w:r>
          </w:p>
          <w:p w14:paraId="5CA61859" w14:textId="0C33E7FA" w:rsidR="000A2FF2" w:rsidRPr="002E591A" w:rsidRDefault="005C18E4" w:rsidP="005C18E4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9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) </w:t>
            </w:r>
            <w:r w:rsidR="000A2FF2" w:rsidRPr="002E591A">
              <w:rPr>
                <w:rFonts w:ascii="Times New Roman" w:hAnsi="Times New Roman" w:cs="Times New Roman"/>
                <w:b/>
                <w:sz w:val="24"/>
                <w:szCs w:val="24"/>
              </w:rPr>
              <w:t>Preventing new premises from opening in locations close to vulnerable groups (</w:t>
            </w:r>
            <w:proofErr w:type="spellStart"/>
            <w:proofErr w:type="gramStart"/>
            <w:r w:rsidR="000A2FF2" w:rsidRPr="002E591A">
              <w:rPr>
                <w:rFonts w:ascii="Times New Roman" w:hAnsi="Times New Roman" w:cs="Times New Roman"/>
                <w:b/>
                <w:sz w:val="24"/>
                <w:szCs w:val="24"/>
              </w:rPr>
              <w:t>ie</w:t>
            </w:r>
            <w:proofErr w:type="spellEnd"/>
            <w:proofErr w:type="gramEnd"/>
            <w:r w:rsidR="000A2FF2" w:rsidRPr="002E59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diction centres, hospitals) and/or in disadvantaged areas </w:t>
            </w:r>
          </w:p>
          <w:p w14:paraId="027A48BB" w14:textId="77777777" w:rsidR="000A2FF2" w:rsidRPr="002E591A" w:rsidRDefault="000A2FF2" w:rsidP="000A2FF2">
            <w:pPr>
              <w:pStyle w:val="ListParagraph"/>
              <w:spacing w:after="0" w:line="276" w:lineRule="auto"/>
              <w:jc w:val="left"/>
              <w:rPr>
                <w:rFonts w:cs="Times New Roman"/>
                <w:b/>
                <w:szCs w:val="24"/>
              </w:rPr>
            </w:pPr>
          </w:p>
          <w:p w14:paraId="608201AE" w14:textId="413341FE" w:rsidR="005C18E4" w:rsidRPr="002E591A" w:rsidRDefault="005C18E4" w:rsidP="005C18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91A">
              <w:rPr>
                <w:rFonts w:ascii="Times New Roman" w:hAnsi="Times New Roman" w:cs="Times New Roman"/>
                <w:b/>
                <w:sz w:val="24"/>
              </w:rPr>
              <w:t xml:space="preserve">(D) </w:t>
            </w:r>
            <w:r w:rsidR="000A2FF2" w:rsidRPr="002E59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ducing number of overall outlets from opening (not possible with current </w:t>
            </w:r>
            <w:r w:rsidRPr="002E59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K </w:t>
            </w:r>
            <w:r w:rsidR="000A2FF2" w:rsidRPr="002E59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censing systems) </w:t>
            </w:r>
          </w:p>
          <w:p w14:paraId="0674EFAE" w14:textId="75F0F252" w:rsidR="00522AC5" w:rsidRPr="002E591A" w:rsidRDefault="000A2FF2" w:rsidP="00522AC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E591A">
              <w:rPr>
                <w:rFonts w:ascii="Times New Roman" w:hAnsi="Times New Roman" w:cs="Times New Roman"/>
                <w:sz w:val="24"/>
                <w:szCs w:val="24"/>
              </w:rPr>
              <w:t xml:space="preserve">Does anyone have any additional thoughts/comments? </w:t>
            </w:r>
          </w:p>
        </w:tc>
      </w:tr>
    </w:tbl>
    <w:p w14:paraId="5E5787A5" w14:textId="0945A1C7" w:rsidR="00F45D7F" w:rsidRPr="002E591A" w:rsidRDefault="00F45D7F" w:rsidP="005C18E4">
      <w:pPr>
        <w:rPr>
          <w:rFonts w:ascii="Times New Roman" w:hAnsi="Times New Roman" w:cs="Times New Roman"/>
        </w:rPr>
      </w:pPr>
    </w:p>
    <w:sectPr w:rsidR="00F45D7F" w:rsidRPr="002E59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4BED2" w14:textId="77777777" w:rsidR="00EC5E7C" w:rsidRDefault="00EC5E7C" w:rsidP="005C18E4">
      <w:pPr>
        <w:spacing w:after="0" w:line="240" w:lineRule="auto"/>
      </w:pPr>
      <w:r>
        <w:separator/>
      </w:r>
    </w:p>
  </w:endnote>
  <w:endnote w:type="continuationSeparator" w:id="0">
    <w:p w14:paraId="59B2F396" w14:textId="77777777" w:rsidR="00EC5E7C" w:rsidRDefault="00EC5E7C" w:rsidP="005C1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C44F0" w14:textId="77777777" w:rsidR="00EC5E7C" w:rsidRDefault="00EC5E7C" w:rsidP="005C18E4">
      <w:pPr>
        <w:spacing w:after="0" w:line="240" w:lineRule="auto"/>
      </w:pPr>
      <w:r>
        <w:separator/>
      </w:r>
    </w:p>
  </w:footnote>
  <w:footnote w:type="continuationSeparator" w:id="0">
    <w:p w14:paraId="102C1F88" w14:textId="77777777" w:rsidR="00EC5E7C" w:rsidRDefault="00EC5E7C" w:rsidP="005C18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F316D"/>
    <w:multiLevelType w:val="hybridMultilevel"/>
    <w:tmpl w:val="EF66C2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95DE3"/>
    <w:multiLevelType w:val="hybridMultilevel"/>
    <w:tmpl w:val="A7980466"/>
    <w:lvl w:ilvl="0" w:tplc="5BFEA0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7E0DDF"/>
    <w:multiLevelType w:val="hybridMultilevel"/>
    <w:tmpl w:val="F5E4CD84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92DCC"/>
    <w:multiLevelType w:val="hybridMultilevel"/>
    <w:tmpl w:val="4FC00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950201">
    <w:abstractNumId w:val="0"/>
  </w:num>
  <w:num w:numId="2" w16cid:durableId="1579748930">
    <w:abstractNumId w:val="3"/>
  </w:num>
  <w:num w:numId="3" w16cid:durableId="1280918440">
    <w:abstractNumId w:val="2"/>
  </w:num>
  <w:num w:numId="4" w16cid:durableId="20035812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B414CF"/>
    <w:rsid w:val="000A2FF2"/>
    <w:rsid w:val="00155F19"/>
    <w:rsid w:val="00227C2D"/>
    <w:rsid w:val="00265D65"/>
    <w:rsid w:val="002E591A"/>
    <w:rsid w:val="00522AC5"/>
    <w:rsid w:val="005C18E4"/>
    <w:rsid w:val="006C29EE"/>
    <w:rsid w:val="0070466C"/>
    <w:rsid w:val="00C0264E"/>
    <w:rsid w:val="00E25DBE"/>
    <w:rsid w:val="00EC5E7C"/>
    <w:rsid w:val="00F45D7F"/>
    <w:rsid w:val="09AF3DF0"/>
    <w:rsid w:val="244F1F5E"/>
    <w:rsid w:val="399C3053"/>
    <w:rsid w:val="4BB4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C3053"/>
  <w15:chartTrackingRefBased/>
  <w15:docId w15:val="{DD9FBDC1-4AF3-49B4-84C5-FF8E974EC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5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F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F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0466C"/>
    <w:pPr>
      <w:spacing w:after="200" w:line="480" w:lineRule="auto"/>
      <w:ind w:left="720"/>
      <w:contextualSpacing/>
      <w:jc w:val="both"/>
    </w:pPr>
    <w:rPr>
      <w:rFonts w:ascii="Times New Roman" w:eastAsia="Calibri" w:hAnsi="Times New Roman" w:cs="Calibri"/>
      <w:color w:val="000000"/>
      <w:sz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C1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8E4"/>
  </w:style>
  <w:style w:type="paragraph" w:styleId="Footer">
    <w:name w:val="footer"/>
    <w:basedOn w:val="Normal"/>
    <w:link w:val="FooterChar"/>
    <w:uiPriority w:val="99"/>
    <w:unhideWhenUsed/>
    <w:rsid w:val="005C1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9692210CC9AF4BB8691B1D949F5E4D" ma:contentTypeVersion="12" ma:contentTypeDescription="Create a new document." ma:contentTypeScope="" ma:versionID="e6978367cf10cf6f5517fb45fe2ebd0b">
  <xsd:schema xmlns:xsd="http://www.w3.org/2001/XMLSchema" xmlns:xs="http://www.w3.org/2001/XMLSchema" xmlns:p="http://schemas.microsoft.com/office/2006/metadata/properties" xmlns:ns2="565db8fe-0707-490c-b17a-e0ef2dd03c92" xmlns:ns3="0f2f45ab-a8e4-4286-b378-51af1f3ccf15" targetNamespace="http://schemas.microsoft.com/office/2006/metadata/properties" ma:root="true" ma:fieldsID="1f0d7d6c09f1de310aa65c5c34b5de55" ns2:_="" ns3:_="">
    <xsd:import namespace="565db8fe-0707-490c-b17a-e0ef2dd03c92"/>
    <xsd:import namespace="0f2f45ab-a8e4-4286-b378-51af1f3ccf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5db8fe-0707-490c-b17a-e0ef2dd03c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f45ab-a8e4-4286-b378-51af1f3ccf1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05319B-D0FF-4F12-BF96-83454F26B9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02AB07-D13E-46FA-84BA-6F589159EE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5db8fe-0707-490c-b17a-e0ef2dd03c92"/>
    <ds:schemaRef ds:uri="0f2f45ab-a8e4-4286-b378-51af1f3cc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3A5E8F-1811-4D25-B3F1-B0BF95C64A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325</Characters>
  <Application>Microsoft Office Word</Application>
  <DocSecurity>0</DocSecurity>
  <Lines>4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'Donnell</dc:creator>
  <cp:keywords/>
  <dc:description/>
  <cp:lastModifiedBy>Palanisamy, Elakkiya</cp:lastModifiedBy>
  <cp:revision>2</cp:revision>
  <dcterms:created xsi:type="dcterms:W3CDTF">2023-05-02T14:30:00Z</dcterms:created>
  <dcterms:modified xsi:type="dcterms:W3CDTF">2023-05-0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9692210CC9AF4BB8691B1D949F5E4D</vt:lpwstr>
  </property>
  <property fmtid="{D5CDD505-2E9C-101B-9397-08002B2CF9AE}" pid="3" name="GrammarlyDocumentId">
    <vt:lpwstr>15f9ce3163bda5041eee9a74132eeb14236c2687c31a8f2264a69dcd5bba4bc0</vt:lpwstr>
  </property>
</Properties>
</file>